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FCC65" w14:textId="1F5C4BA3" w:rsidR="00602246" w:rsidRDefault="00602246">
      <w:pPr>
        <w:rPr>
          <w:rFonts w:ascii="Times New Roman" w:hAnsi="Times New Roman" w:cs="Times New Roman"/>
          <w:sz w:val="24"/>
          <w:szCs w:val="24"/>
        </w:rPr>
      </w:pPr>
      <w:r w:rsidRPr="00F1464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77B4E" w:rsidRPr="00F1464B">
        <w:rPr>
          <w:rFonts w:ascii="Times New Roman" w:hAnsi="Times New Roman" w:cs="Times New Roman"/>
          <w:sz w:val="24"/>
          <w:szCs w:val="24"/>
        </w:rPr>
        <w:t>2</w:t>
      </w:r>
      <w:r w:rsidRPr="00F1464B">
        <w:rPr>
          <w:rFonts w:ascii="Times New Roman" w:hAnsi="Times New Roman" w:cs="Times New Roman"/>
          <w:sz w:val="24"/>
          <w:szCs w:val="24"/>
        </w:rPr>
        <w:t xml:space="preserve">. List of </w:t>
      </w:r>
      <w:r w:rsidR="00C77B4E" w:rsidRPr="00F1464B">
        <w:rPr>
          <w:rFonts w:ascii="Times New Roman" w:hAnsi="Times New Roman" w:cs="Times New Roman"/>
          <w:sz w:val="24"/>
          <w:szCs w:val="24"/>
        </w:rPr>
        <w:t>team representatives</w:t>
      </w:r>
    </w:p>
    <w:p w14:paraId="32CE68E8" w14:textId="77777777" w:rsidR="00E16BC1" w:rsidRPr="00E16BC1" w:rsidRDefault="00E16B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6"/>
        <w:tblW w:w="9493" w:type="dxa"/>
        <w:tblLook w:val="04A0" w:firstRow="1" w:lastRow="0" w:firstColumn="1" w:lastColumn="0" w:noHBand="0" w:noVBand="1"/>
      </w:tblPr>
      <w:tblGrid>
        <w:gridCol w:w="3116"/>
        <w:gridCol w:w="3117"/>
        <w:gridCol w:w="3260"/>
      </w:tblGrid>
      <w:tr w:rsidR="00E747FE" w:rsidRPr="00E747FE" w14:paraId="6BE26BFE" w14:textId="77777777" w:rsidTr="00E16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425641" w14:textId="72A0F8D1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bCs w:val="0"/>
                <w:sz w:val="24"/>
                <w:szCs w:val="24"/>
              </w:rPr>
              <w:t>Name</w:t>
            </w:r>
          </w:p>
        </w:tc>
        <w:tc>
          <w:tcPr>
            <w:tcW w:w="3117" w:type="dxa"/>
          </w:tcPr>
          <w:p w14:paraId="21F3ACFE" w14:textId="1F97835E" w:rsidR="00602246" w:rsidRPr="00E747FE" w:rsidRDefault="00952367" w:rsidP="00415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Role</w:t>
            </w:r>
          </w:p>
        </w:tc>
        <w:tc>
          <w:tcPr>
            <w:tcW w:w="3260" w:type="dxa"/>
          </w:tcPr>
          <w:p w14:paraId="1C405AA7" w14:textId="58C6A90F" w:rsidR="00602246" w:rsidRPr="00E747FE" w:rsidRDefault="00602246" w:rsidP="00415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bCs w:val="0"/>
                <w:sz w:val="24"/>
                <w:szCs w:val="24"/>
              </w:rPr>
              <w:t>Affiliation</w:t>
            </w:r>
          </w:p>
        </w:tc>
      </w:tr>
      <w:tr w:rsidR="00E747FE" w:rsidRPr="00E747FE" w14:paraId="4F8FCD2B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55D95F" w14:textId="12C83543" w:rsidR="00602246" w:rsidRPr="00E747FE" w:rsidRDefault="00B309C5" w:rsidP="00B309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Lionel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Adisso</w:t>
            </w:r>
            <w:proofErr w:type="spellEnd"/>
          </w:p>
        </w:tc>
        <w:tc>
          <w:tcPr>
            <w:tcW w:w="3117" w:type="dxa"/>
          </w:tcPr>
          <w:p w14:paraId="191A92FB" w14:textId="77777777" w:rsidR="00602246" w:rsidRPr="00E747FE" w:rsidRDefault="00C127CA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hD candidate, Epidemiology</w:t>
            </w:r>
          </w:p>
          <w:p w14:paraId="4080F325" w14:textId="4AFDE959" w:rsidR="00C127CA" w:rsidRPr="00E747FE" w:rsidRDefault="00BF149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Lead CIHR IGH Trainee Network</w:t>
            </w:r>
          </w:p>
        </w:tc>
        <w:tc>
          <w:tcPr>
            <w:tcW w:w="3260" w:type="dxa"/>
          </w:tcPr>
          <w:p w14:paraId="2DFC9FEB" w14:textId="0DC6EFFC" w:rsidR="00602246" w:rsidRPr="00E747FE" w:rsidRDefault="00914B8B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Faculty of Medicine,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Laval</w:t>
            </w:r>
          </w:p>
        </w:tc>
      </w:tr>
      <w:tr w:rsidR="00E747FE" w:rsidRPr="00E747FE" w14:paraId="35D33419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BEB972" w14:textId="36A2E68A" w:rsidR="00602246" w:rsidRPr="00E747FE" w:rsidRDefault="00B851EE" w:rsidP="00B851E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ylvain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et</w:t>
            </w:r>
            <w:proofErr w:type="spellEnd"/>
          </w:p>
        </w:tc>
        <w:tc>
          <w:tcPr>
            <w:tcW w:w="3117" w:type="dxa"/>
          </w:tcPr>
          <w:p w14:paraId="61DD278C" w14:textId="6B59B49A" w:rsidR="00602246" w:rsidRPr="00E747FE" w:rsidRDefault="00C03B7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Asso</w:t>
            </w:r>
            <w:r w:rsidR="00B96621"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ciate </w:t>
            </w:r>
            <w:r w:rsidR="00B227EC" w:rsidRPr="00E747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96621" w:rsidRPr="00E747FE">
              <w:rPr>
                <w:rFonts w:ascii="Times New Roman" w:hAnsi="Times New Roman" w:cs="Times New Roman"/>
                <w:sz w:val="24"/>
                <w:szCs w:val="24"/>
              </w:rPr>
              <w:t>rofessor</w:t>
            </w:r>
            <w:r w:rsidR="00A85AED" w:rsidRPr="00E747FE">
              <w:rPr>
                <w:rFonts w:ascii="Times New Roman" w:hAnsi="Times New Roman" w:cs="Times New Roman"/>
                <w:sz w:val="24"/>
                <w:szCs w:val="24"/>
              </w:rPr>
              <w:t>; Scientist</w:t>
            </w:r>
          </w:p>
        </w:tc>
        <w:tc>
          <w:tcPr>
            <w:tcW w:w="3260" w:type="dxa"/>
          </w:tcPr>
          <w:p w14:paraId="70712269" w14:textId="64D90C15" w:rsidR="00602246" w:rsidRPr="00E747FE" w:rsidRDefault="0087760D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partment of Anesthesiology and Pain Medicine &amp; Department of Innovation in Medical Education, University of Ottawa</w:t>
            </w:r>
            <w:r w:rsidR="00A85AED"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</w:t>
            </w:r>
          </w:p>
          <w:p w14:paraId="7C431D97" w14:textId="3F4212D3" w:rsidR="00A85AED" w:rsidRPr="00E747FE" w:rsidRDefault="00A85AED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Ottawa Hospital Research Institute</w:t>
            </w:r>
          </w:p>
        </w:tc>
      </w:tr>
      <w:tr w:rsidR="00E747FE" w:rsidRPr="00E747FE" w14:paraId="3482D099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1538852" w14:textId="77777777" w:rsidR="00480982" w:rsidRPr="00E747FE" w:rsidRDefault="00480982" w:rsidP="004809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dreea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rabete</w:t>
            </w:r>
            <w:proofErr w:type="spellEnd"/>
          </w:p>
          <w:p w14:paraId="028281DF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BCF2DE" w14:textId="61C3F946" w:rsidR="00602246" w:rsidRPr="00E747FE" w:rsidRDefault="0022182C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  <w:r w:rsidR="00B227EC" w:rsidRPr="00E747F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735C9"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ssociate, </w:t>
            </w:r>
            <w:r w:rsidR="00B227EC" w:rsidRPr="00E747F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D8023B" w:rsidRPr="00E747F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227EC" w:rsidRPr="00E747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D5FCD"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Health</w:t>
            </w:r>
          </w:p>
        </w:tc>
        <w:tc>
          <w:tcPr>
            <w:tcW w:w="3260" w:type="dxa"/>
          </w:tcPr>
          <w:p w14:paraId="62BE2AF4" w14:textId="7336FF99" w:rsidR="00602246" w:rsidRPr="00E747FE" w:rsidRDefault="000320D1" w:rsidP="000320D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Department of Personality, </w:t>
            </w: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re of Excellence for Women's Health, University of British Columbia</w:t>
            </w:r>
          </w:p>
        </w:tc>
      </w:tr>
      <w:tr w:rsidR="00E747FE" w:rsidRPr="00E747FE" w14:paraId="621E1BF8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945EFD" w14:textId="77777777" w:rsidR="00F96FAB" w:rsidRPr="00E747FE" w:rsidRDefault="00F96FAB" w:rsidP="00F96FA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CA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Angela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Colantonio</w:t>
            </w:r>
            <w:proofErr w:type="spellEnd"/>
          </w:p>
          <w:p w14:paraId="19893E06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2520BEB" w14:textId="77777777" w:rsidR="00602246" w:rsidRPr="00E747FE" w:rsidRDefault="00890DF7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rofessor and Director</w:t>
            </w:r>
            <w:r w:rsidR="00943956" w:rsidRPr="00E747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11D27BF" w14:textId="0F8E216C" w:rsidR="00943956" w:rsidRPr="00E747FE" w:rsidRDefault="0094395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Acquired Brain Injury Team Leader</w:t>
            </w:r>
          </w:p>
        </w:tc>
        <w:tc>
          <w:tcPr>
            <w:tcW w:w="3260" w:type="dxa"/>
          </w:tcPr>
          <w:p w14:paraId="6CF667FF" w14:textId="1806024E" w:rsidR="00062307" w:rsidRPr="00E747FE" w:rsidRDefault="00062307" w:rsidP="000623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Rehabilitation Sciences Institute</w:t>
            </w:r>
            <w:r w:rsidR="00F944A8"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University of Toronto; </w:t>
            </w:r>
            <w:r w:rsidR="00F944A8"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ronto Rehabilitation Institute-University Health Network</w:t>
            </w:r>
          </w:p>
          <w:p w14:paraId="168AB3BD" w14:textId="77777777" w:rsidR="00602246" w:rsidRPr="00E747FE" w:rsidRDefault="0060224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7FE" w:rsidRPr="00E747FE" w14:paraId="706CB055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33B1C1" w14:textId="609C0258" w:rsidR="00CF252A" w:rsidRPr="00E747FE" w:rsidRDefault="0087744D" w:rsidP="00CF25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</w:t>
            </w:r>
            <w:bookmarkStart w:id="0" w:name="_GoBack"/>
            <w:bookmarkEnd w:id="0"/>
            <w:r w:rsidR="00CF252A"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le Etherington</w:t>
            </w:r>
          </w:p>
          <w:p w14:paraId="3823EFC8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7615FA8" w14:textId="77777777" w:rsidR="00EA2603" w:rsidRPr="00E747FE" w:rsidRDefault="00716A72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Senior Research Associate</w:t>
            </w:r>
          </w:p>
          <w:p w14:paraId="55B29AB4" w14:textId="393DB712" w:rsidR="00602246" w:rsidRPr="00E747FE" w:rsidRDefault="00A52371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Sex/gender </w:t>
            </w:r>
            <w:r w:rsidR="00B227EC" w:rsidRPr="00E747F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hampion</w:t>
            </w:r>
          </w:p>
        </w:tc>
        <w:tc>
          <w:tcPr>
            <w:tcW w:w="3260" w:type="dxa"/>
          </w:tcPr>
          <w:p w14:paraId="3FE5DD6F" w14:textId="3DACBB06" w:rsidR="00602246" w:rsidRPr="00E747FE" w:rsidRDefault="006027BF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Clinical Epidemiology Program</w:t>
            </w:r>
            <w:r w:rsidR="00E8594A" w:rsidRPr="00E747FE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,</w:t>
            </w: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2371" w:rsidRPr="00E747FE">
              <w:rPr>
                <w:rFonts w:ascii="Times New Roman" w:hAnsi="Times New Roman" w:cs="Times New Roman"/>
                <w:sz w:val="24"/>
                <w:szCs w:val="24"/>
              </w:rPr>
              <w:t>Ottawa Hospital Research Institute</w:t>
            </w:r>
          </w:p>
        </w:tc>
      </w:tr>
      <w:tr w:rsidR="00E747FE" w:rsidRPr="00E747FE" w14:paraId="240B4B68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7FDA91" w14:textId="77777777" w:rsidR="00D831F0" w:rsidRPr="00E747FE" w:rsidRDefault="00D831F0" w:rsidP="00D831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édé Gogovor</w:t>
            </w:r>
          </w:p>
          <w:p w14:paraId="14B591E3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5062E1" w14:textId="77777777" w:rsidR="00602246" w:rsidRPr="00E747FE" w:rsidRDefault="00D831F0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ostdoctoral Research Fellow</w:t>
            </w:r>
          </w:p>
          <w:p w14:paraId="14AA5F40" w14:textId="0323A4DF" w:rsidR="00833E32" w:rsidRPr="00E747FE" w:rsidRDefault="00833E32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Co-lead CIHR IGH Trainee Network</w:t>
            </w:r>
          </w:p>
        </w:tc>
        <w:tc>
          <w:tcPr>
            <w:tcW w:w="3260" w:type="dxa"/>
          </w:tcPr>
          <w:p w14:paraId="6714CD0D" w14:textId="028F463B" w:rsidR="00602246" w:rsidRPr="00E747FE" w:rsidRDefault="00062307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Faculty of Medicine,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Laval</w:t>
            </w:r>
          </w:p>
        </w:tc>
      </w:tr>
      <w:tr w:rsidR="00E747FE" w:rsidRPr="00E747FE" w14:paraId="1586A80B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391B52" w14:textId="77777777" w:rsidR="00DC78EC" w:rsidRPr="00E747FE" w:rsidRDefault="00DC78EC" w:rsidP="00DC7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orraine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eaves</w:t>
            </w:r>
            <w:proofErr w:type="spellEnd"/>
          </w:p>
          <w:p w14:paraId="6058ACE5" w14:textId="1C3A80CB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EDBE68" w14:textId="7E20E178" w:rsidR="00602246" w:rsidRPr="00E747FE" w:rsidRDefault="001D3443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Senior investigator</w:t>
            </w:r>
            <w:r w:rsidR="00B227EC" w:rsidRPr="00E747FE">
              <w:rPr>
                <w:rFonts w:ascii="Times New Roman" w:hAnsi="Times New Roman" w:cs="Times New Roman"/>
                <w:sz w:val="24"/>
                <w:szCs w:val="24"/>
              </w:rPr>
              <w:t>, Clinical Professor</w:t>
            </w:r>
          </w:p>
        </w:tc>
        <w:tc>
          <w:tcPr>
            <w:tcW w:w="3260" w:type="dxa"/>
          </w:tcPr>
          <w:p w14:paraId="6FAE873A" w14:textId="7AD3FF0D" w:rsidR="00602246" w:rsidRPr="00E747FE" w:rsidRDefault="00CA2140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ntre of Excellence for Women's Health, </w:t>
            </w:r>
            <w:r w:rsidR="00062307" w:rsidRPr="00E74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British Columbia</w:t>
            </w:r>
          </w:p>
        </w:tc>
      </w:tr>
      <w:tr w:rsidR="00E747FE" w:rsidRPr="00E747FE" w14:paraId="4FDBA406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85ED89" w14:textId="77777777" w:rsidR="00FE0CA3" w:rsidRPr="00E747FE" w:rsidRDefault="00FE0CA3" w:rsidP="00FE0CA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ie Laberge</w:t>
            </w:r>
          </w:p>
          <w:p w14:paraId="69E97E18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E616C1C" w14:textId="27160867" w:rsidR="00602246" w:rsidRPr="00E747FE" w:rsidRDefault="00D52841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Associate </w:t>
            </w:r>
            <w:r w:rsidR="00537CD8" w:rsidRPr="00E747FE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3260" w:type="dxa"/>
          </w:tcPr>
          <w:p w14:paraId="25B5F097" w14:textId="0FD25FEB" w:rsidR="00602246" w:rsidRPr="00E747FE" w:rsidRDefault="00401F8A" w:rsidP="000623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7FE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  <w:shd w:val="clear" w:color="auto" w:fill="FFFFFF"/>
                <w:lang w:val="fr-CA"/>
              </w:rPr>
              <w:t>School</w:t>
            </w:r>
            <w:proofErr w:type="spellEnd"/>
            <w:r w:rsidRPr="00E747FE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  <w:shd w:val="clear" w:color="auto" w:fill="FFFFFF"/>
                <w:lang w:val="fr-CA"/>
              </w:rPr>
              <w:t xml:space="preserve"> of </w:t>
            </w:r>
            <w:proofErr w:type="spellStart"/>
            <w:r w:rsidRPr="00E747FE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  <w:shd w:val="clear" w:color="auto" w:fill="FFFFFF"/>
                <w:lang w:val="fr-CA"/>
              </w:rPr>
              <w:t>Rehabilitation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02AFF"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="00202AFF"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de Montréal</w:t>
            </w:r>
          </w:p>
        </w:tc>
      </w:tr>
      <w:tr w:rsidR="00E747FE" w:rsidRPr="00E747FE" w14:paraId="45AD682D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676E7AC" w14:textId="77777777" w:rsidR="00C2147D" w:rsidRPr="00E747FE" w:rsidRDefault="00C2147D" w:rsidP="00C21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ance Légaré</w:t>
            </w:r>
          </w:p>
          <w:p w14:paraId="38306BD9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ED16D2A" w14:textId="77777777" w:rsidR="00602246" w:rsidRPr="00E747FE" w:rsidRDefault="009E37EA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Professor of </w:t>
            </w:r>
            <w:r w:rsidR="00C24A40" w:rsidRPr="00E747FE">
              <w:rPr>
                <w:rFonts w:ascii="Times New Roman" w:hAnsi="Times New Roman" w:cs="Times New Roman"/>
                <w:sz w:val="24"/>
                <w:szCs w:val="24"/>
              </w:rPr>
              <w:t>Family Medicine and Clinician</w:t>
            </w:r>
          </w:p>
          <w:p w14:paraId="34A62C5D" w14:textId="11FBAFCD" w:rsidR="00C24A40" w:rsidRPr="00E747FE" w:rsidRDefault="00D93A50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m</w:t>
            </w:r>
            <w:r w:rsidR="00B845B8" w:rsidRPr="00E747FE">
              <w:rPr>
                <w:rFonts w:ascii="Times New Roman" w:hAnsi="Times New Roman" w:cs="Times New Roman"/>
                <w:sz w:val="24"/>
                <w:szCs w:val="24"/>
              </w:rPr>
              <w:t>ber, IGH Institute Advisory Board</w:t>
            </w:r>
          </w:p>
        </w:tc>
        <w:tc>
          <w:tcPr>
            <w:tcW w:w="3260" w:type="dxa"/>
          </w:tcPr>
          <w:p w14:paraId="681276F0" w14:textId="77777777" w:rsidR="00602246" w:rsidRPr="00E747FE" w:rsidRDefault="006530E9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ulty of Medicine,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Laval</w:t>
            </w:r>
            <w:r w:rsidR="004D5CC2" w:rsidRPr="00E747F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600BF07" w14:textId="2CC2FD54" w:rsidR="004D5CC2" w:rsidRPr="00E747FE" w:rsidRDefault="004D5CC2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ier 1 </w:t>
            </w:r>
            <w:r w:rsidR="00F54557" w:rsidRPr="00C82C4B">
              <w:rPr>
                <w:rFonts w:ascii="Times New Roman" w:hAnsi="Times New Roman" w:cs="Times New Roman"/>
                <w:sz w:val="24"/>
                <w:szCs w:val="24"/>
              </w:rPr>
              <w:t>Canada Research Chair in Shared Decision Making and Knowledge Translation</w:t>
            </w:r>
          </w:p>
        </w:tc>
      </w:tr>
      <w:tr w:rsidR="00E747FE" w:rsidRPr="00E16BC1" w14:paraId="6CCD6A5C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AE75BB" w14:textId="77777777" w:rsidR="009E37EA" w:rsidRPr="00E747FE" w:rsidRDefault="009E37EA" w:rsidP="009E37E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 xml:space="preserve">Karen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ssing</w:t>
            </w:r>
            <w:proofErr w:type="spellEnd"/>
          </w:p>
          <w:p w14:paraId="2882711F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11EEFA9" w14:textId="73DC4BFE" w:rsidR="00537CD8" w:rsidRPr="00E747FE" w:rsidRDefault="0077531B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rofessor Emeritus</w:t>
            </w:r>
          </w:p>
          <w:p w14:paraId="72EF7281" w14:textId="77777777" w:rsidR="00602246" w:rsidRPr="00E747FE" w:rsidRDefault="00202AFF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Sex/gender </w:t>
            </w:r>
            <w:r w:rsidR="00537CD8" w:rsidRPr="00E747F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hampion</w:t>
            </w:r>
          </w:p>
          <w:p w14:paraId="2F3A85E2" w14:textId="763C6ED4" w:rsidR="0077104D" w:rsidRPr="00E747FE" w:rsidRDefault="0077104D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260" w:type="dxa"/>
          </w:tcPr>
          <w:p w14:paraId="732EFDD9" w14:textId="6F8EC04D" w:rsidR="00602246" w:rsidRPr="00E747FE" w:rsidRDefault="00355D91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</w:t>
            </w: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>iological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 xml:space="preserve"> Sciences, </w:t>
            </w:r>
            <w:r w:rsidR="00202AFF"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>Université du Québec à Montréal </w:t>
            </w:r>
          </w:p>
        </w:tc>
      </w:tr>
      <w:tr w:rsidR="00E747FE" w:rsidRPr="00E747FE" w14:paraId="69069442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141602" w14:textId="77777777" w:rsidR="00757C55" w:rsidRPr="00E747FE" w:rsidRDefault="00757C55" w:rsidP="00757C5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CA"/>
              </w:rPr>
            </w:pP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tyana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Mollayeva</w:t>
            </w:r>
            <w:proofErr w:type="spellEnd"/>
          </w:p>
          <w:p w14:paraId="1F76476E" w14:textId="71CA431F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C5807DF" w14:textId="77777777" w:rsidR="00602246" w:rsidRPr="00E747FE" w:rsidRDefault="00AC0D7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ociate Director</w:t>
            </w:r>
          </w:p>
          <w:p w14:paraId="179F121E" w14:textId="3578B068" w:rsidR="00AC0D76" w:rsidRPr="00E747FE" w:rsidRDefault="00AC0D7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Sex/gender Champion</w:t>
            </w:r>
          </w:p>
        </w:tc>
        <w:tc>
          <w:tcPr>
            <w:tcW w:w="3260" w:type="dxa"/>
          </w:tcPr>
          <w:p w14:paraId="4C86C37E" w14:textId="5B19A0F4" w:rsidR="00602246" w:rsidRPr="00E747FE" w:rsidRDefault="00443B68" w:rsidP="00415A31">
            <w:pPr>
              <w:pStyle w:val="xmsolistparagraph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47FE">
              <w:rPr>
                <w:lang w:eastAsia="fr-CA"/>
              </w:rPr>
              <w:t>Rehabilitation Sciences Institute, University of Toronto</w:t>
            </w:r>
          </w:p>
        </w:tc>
      </w:tr>
      <w:tr w:rsidR="00E747FE" w:rsidRPr="00E747FE" w14:paraId="6FA1ADFD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B69E04" w14:textId="77777777" w:rsidR="004B0FBF" w:rsidRPr="00E747FE" w:rsidRDefault="004B0FBF" w:rsidP="004B0F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ylvie-Marianne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hugenda</w:t>
            </w:r>
            <w:proofErr w:type="spellEnd"/>
          </w:p>
          <w:p w14:paraId="3C729FDD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4455499" w14:textId="77777777" w:rsidR="00602246" w:rsidRPr="00E747FE" w:rsidRDefault="004F19D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Research Devel</w:t>
            </w:r>
            <w:r w:rsidR="00923A27" w:rsidRPr="00E747FE">
              <w:rPr>
                <w:rFonts w:ascii="Times New Roman" w:hAnsi="Times New Roman" w:cs="Times New Roman"/>
                <w:sz w:val="24"/>
                <w:szCs w:val="24"/>
              </w:rPr>
              <w:t>opme</w:t>
            </w:r>
            <w:r w:rsidR="00E223DC" w:rsidRPr="00E747FE">
              <w:rPr>
                <w:rFonts w:ascii="Times New Roman" w:hAnsi="Times New Roman" w:cs="Times New Roman"/>
                <w:sz w:val="24"/>
                <w:szCs w:val="24"/>
              </w:rPr>
              <w:t>nt Advisor</w:t>
            </w:r>
          </w:p>
          <w:p w14:paraId="146BACBE" w14:textId="2B59C395" w:rsidR="00E223DC" w:rsidRPr="00E747FE" w:rsidRDefault="00E223DC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260" w:type="dxa"/>
          </w:tcPr>
          <w:p w14:paraId="01CEA522" w14:textId="03C161DC" w:rsidR="00602246" w:rsidRPr="00E747FE" w:rsidRDefault="00D50585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Faculty of Social Sciences,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Laval</w:t>
            </w:r>
          </w:p>
        </w:tc>
      </w:tr>
      <w:tr w:rsidR="00E747FE" w:rsidRPr="00E747FE" w14:paraId="4729970A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2A9442" w14:textId="77777777" w:rsidR="00CD48CE" w:rsidRPr="00E747FE" w:rsidRDefault="00CD48CE" w:rsidP="00CD48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athryn Sibley</w:t>
            </w:r>
          </w:p>
          <w:p w14:paraId="289CBC4C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FF0840E" w14:textId="290B3BB1" w:rsidR="00602246" w:rsidRPr="00E747FE" w:rsidRDefault="00CB74CE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Associate Professor and </w:t>
            </w:r>
            <w:r w:rsidR="003F078E" w:rsidRPr="00E747FE">
              <w:rPr>
                <w:rFonts w:ascii="Times New Roman" w:hAnsi="Times New Roman" w:cs="Times New Roman"/>
                <w:sz w:val="24"/>
                <w:szCs w:val="24"/>
              </w:rPr>
              <w:t>Director of Knowledge Translation Platform</w:t>
            </w:r>
          </w:p>
        </w:tc>
        <w:tc>
          <w:tcPr>
            <w:tcW w:w="3260" w:type="dxa"/>
          </w:tcPr>
          <w:p w14:paraId="6A149D89" w14:textId="77777777" w:rsidR="00602246" w:rsidRPr="00E747FE" w:rsidRDefault="00B773D3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Department of Community Health Sciences, University of Manitoba</w:t>
            </w:r>
            <w:r w:rsidR="009B5ACA" w:rsidRPr="00E747F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906DBC2" w14:textId="07D2CF93" w:rsidR="009B5ACA" w:rsidRPr="00E747FE" w:rsidRDefault="00A96064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George &amp; Fay Yee Centre for Healthcare Innovation</w:t>
            </w:r>
          </w:p>
        </w:tc>
      </w:tr>
      <w:tr w:rsidR="00E747FE" w:rsidRPr="00E747FE" w14:paraId="28E6D95B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7D9CF9" w14:textId="77777777" w:rsidR="00EA2180" w:rsidRPr="00E747FE" w:rsidRDefault="00EA2180" w:rsidP="00EA21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 xml:space="preserve">Cora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Siebert</w:t>
            </w:r>
            <w:proofErr w:type="spellEnd"/>
          </w:p>
          <w:p w14:paraId="21943440" w14:textId="1E00BDB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DA53804" w14:textId="752322D2" w:rsidR="00602246" w:rsidRPr="00E747FE" w:rsidRDefault="00017454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Comm</w:t>
            </w:r>
            <w:r w:rsidR="00F56542" w:rsidRPr="00E747FE">
              <w:rPr>
                <w:rFonts w:ascii="Times New Roman" w:hAnsi="Times New Roman" w:cs="Times New Roman"/>
                <w:sz w:val="24"/>
                <w:szCs w:val="24"/>
              </w:rPr>
              <w:t>unications Specialist</w:t>
            </w:r>
          </w:p>
        </w:tc>
        <w:tc>
          <w:tcPr>
            <w:tcW w:w="3260" w:type="dxa"/>
          </w:tcPr>
          <w:p w14:paraId="5662D734" w14:textId="51EC7D51" w:rsidR="00602246" w:rsidRPr="00E747FE" w:rsidRDefault="0061384B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titute of Gender and Health, Canadian Institutes of Health Research</w:t>
            </w:r>
          </w:p>
        </w:tc>
      </w:tr>
      <w:tr w:rsidR="00E747FE" w:rsidRPr="00E747FE" w14:paraId="139ACB91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169653" w14:textId="77777777" w:rsidR="00440624" w:rsidRPr="00E747FE" w:rsidRDefault="00440624" w:rsidP="004406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haron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raus</w:t>
            </w:r>
            <w:proofErr w:type="spellEnd"/>
          </w:p>
          <w:p w14:paraId="3B2D4E60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4249C4E" w14:textId="2649EBA0" w:rsidR="00602246" w:rsidRPr="00E747FE" w:rsidRDefault="00035010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rofessor of Medicine and Director of Kn</w:t>
            </w:r>
            <w:r w:rsidR="00B909A8" w:rsidRPr="00E747FE">
              <w:rPr>
                <w:rFonts w:ascii="Times New Roman" w:hAnsi="Times New Roman" w:cs="Times New Roman"/>
                <w:sz w:val="24"/>
                <w:szCs w:val="24"/>
              </w:rPr>
              <w:t>owledge Translation Program</w:t>
            </w:r>
          </w:p>
        </w:tc>
        <w:tc>
          <w:tcPr>
            <w:tcW w:w="3260" w:type="dxa"/>
          </w:tcPr>
          <w:p w14:paraId="0B485D85" w14:textId="77777777" w:rsidR="00602246" w:rsidRPr="00E747FE" w:rsidRDefault="00202AFF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St. Michael’s Hospital, University of Toronto</w:t>
            </w:r>
            <w:r w:rsidR="002D01AD" w:rsidRPr="00E747F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B8D379A" w14:textId="59D2AA0B" w:rsidR="002D01AD" w:rsidRPr="00E747FE" w:rsidRDefault="002D01AD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Tier 1 Canada Research Chair in Knowledge Translation and Quality of Care</w:t>
            </w:r>
          </w:p>
        </w:tc>
      </w:tr>
      <w:tr w:rsidR="00E747FE" w:rsidRPr="00E747FE" w14:paraId="320D1FE3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52B5D5" w14:textId="77777777" w:rsidR="00B86227" w:rsidRPr="00E747FE" w:rsidRDefault="00B86227" w:rsidP="00B8622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ominique Tanguay</w:t>
            </w:r>
          </w:p>
          <w:p w14:paraId="34802B21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3117" w:type="dxa"/>
          </w:tcPr>
          <w:p w14:paraId="7CE2558B" w14:textId="77777777" w:rsidR="00743023" w:rsidRPr="00E747FE" w:rsidRDefault="00743023" w:rsidP="00743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Research Development Advisor</w:t>
            </w:r>
          </w:p>
          <w:p w14:paraId="34036655" w14:textId="77777777" w:rsidR="00602246" w:rsidRPr="00E747FE" w:rsidRDefault="0060224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3260" w:type="dxa"/>
          </w:tcPr>
          <w:p w14:paraId="0179A073" w14:textId="749AAB53" w:rsidR="00602246" w:rsidRPr="00E747FE" w:rsidRDefault="00C84587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Faculty of Social Sciences, </w:t>
            </w: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Laval</w:t>
            </w:r>
          </w:p>
        </w:tc>
      </w:tr>
      <w:tr w:rsidR="00E747FE" w:rsidRPr="00E747FE" w14:paraId="63E8217B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BA98A0" w14:textId="77777777" w:rsidR="00105575" w:rsidRPr="00E747FE" w:rsidRDefault="00105575" w:rsidP="001055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Cara Tannenbaum</w:t>
            </w:r>
          </w:p>
          <w:p w14:paraId="3C8D2594" w14:textId="77777777" w:rsidR="00602246" w:rsidRPr="00E747FE" w:rsidRDefault="00602246" w:rsidP="00415A3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</w:p>
          <w:p w14:paraId="0DE76324" w14:textId="476ED61A" w:rsidR="00602246" w:rsidRPr="00E747FE" w:rsidRDefault="00602246" w:rsidP="005D7D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0D31913" w14:textId="768B1C26" w:rsidR="00602246" w:rsidRPr="00E747FE" w:rsidRDefault="00AA3DA6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rofessor and Director</w:t>
            </w:r>
          </w:p>
        </w:tc>
        <w:tc>
          <w:tcPr>
            <w:tcW w:w="3260" w:type="dxa"/>
          </w:tcPr>
          <w:p w14:paraId="74D21EAC" w14:textId="01567ABD" w:rsidR="00602246" w:rsidRPr="00E747FE" w:rsidRDefault="00A47651" w:rsidP="004903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titute of Gender and Health, Canadian Institutes of Health Research</w:t>
            </w:r>
            <w:r w:rsidR="00B138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</w:t>
            </w:r>
          </w:p>
          <w:p w14:paraId="3D759BD5" w14:textId="387CA877" w:rsidR="003917F8" w:rsidRPr="00E747FE" w:rsidRDefault="003917F8" w:rsidP="004903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Université</w:t>
            </w:r>
            <w:proofErr w:type="spellEnd"/>
            <w:r w:rsidRPr="00E747FE">
              <w:rPr>
                <w:rFonts w:ascii="Times New Roman" w:hAnsi="Times New Roman" w:cs="Times New Roman"/>
                <w:sz w:val="24"/>
                <w:szCs w:val="24"/>
              </w:rPr>
              <w:t xml:space="preserve"> de Montréal</w:t>
            </w:r>
          </w:p>
        </w:tc>
      </w:tr>
      <w:tr w:rsidR="005D7DE9" w:rsidRPr="00965610" w14:paraId="4A28BF9B" w14:textId="77777777" w:rsidTr="00E1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618290" w14:textId="77777777" w:rsidR="005D7DE9" w:rsidRPr="00E747FE" w:rsidRDefault="005D7DE9" w:rsidP="005D7D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thy Vaillancourt</w:t>
            </w:r>
          </w:p>
          <w:p w14:paraId="5959E2ED" w14:textId="77777777" w:rsidR="005D7DE9" w:rsidRPr="00E747FE" w:rsidRDefault="005D7DE9" w:rsidP="001055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</w:p>
        </w:tc>
        <w:tc>
          <w:tcPr>
            <w:tcW w:w="3117" w:type="dxa"/>
          </w:tcPr>
          <w:p w14:paraId="68637191" w14:textId="79FC4331" w:rsidR="005D7DE9" w:rsidRPr="00E747FE" w:rsidRDefault="002C2E43" w:rsidP="00415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7FE">
              <w:rPr>
                <w:rFonts w:ascii="Times New Roman" w:hAnsi="Times New Roman" w:cs="Times New Roman"/>
                <w:sz w:val="24"/>
                <w:szCs w:val="24"/>
              </w:rPr>
              <w:t>Professor and Director</w:t>
            </w:r>
          </w:p>
        </w:tc>
        <w:tc>
          <w:tcPr>
            <w:tcW w:w="3260" w:type="dxa"/>
          </w:tcPr>
          <w:p w14:paraId="385AC20C" w14:textId="77777777" w:rsidR="005D7DE9" w:rsidRDefault="002C2E43" w:rsidP="004903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1354C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 xml:space="preserve">INSR-Centre Armand Frappier Santé </w:t>
            </w:r>
            <w:proofErr w:type="spellStart"/>
            <w:r w:rsidRPr="001354C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>Biothe</w:t>
            </w:r>
            <w:r w:rsidR="001354C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>chnologie</w:t>
            </w:r>
            <w:proofErr w:type="spellEnd"/>
            <w:r w:rsidR="001354C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t>;</w:t>
            </w:r>
          </w:p>
          <w:p w14:paraId="4A08AEDA" w14:textId="4F396F89" w:rsidR="001354CD" w:rsidRPr="00965610" w:rsidRDefault="001354CD" w:rsidP="004903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56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rector, University of Quebec </w:t>
            </w:r>
            <w:proofErr w:type="spellStart"/>
            <w:r w:rsidR="00965610" w:rsidRPr="009656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="009656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tersectorial</w:t>
            </w:r>
            <w:proofErr w:type="spellEnd"/>
            <w:r w:rsidR="009656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ealth research network</w:t>
            </w:r>
          </w:p>
        </w:tc>
      </w:tr>
    </w:tbl>
    <w:p w14:paraId="3E15FD02" w14:textId="387936DE" w:rsidR="00602246" w:rsidRDefault="00602246" w:rsidP="00E16BC1"/>
    <w:sectPr w:rsidR="006022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246"/>
    <w:rsid w:val="00016135"/>
    <w:rsid w:val="00017454"/>
    <w:rsid w:val="00023471"/>
    <w:rsid w:val="00026451"/>
    <w:rsid w:val="000320D1"/>
    <w:rsid w:val="00035010"/>
    <w:rsid w:val="00062307"/>
    <w:rsid w:val="000D5FCD"/>
    <w:rsid w:val="00105575"/>
    <w:rsid w:val="001354CD"/>
    <w:rsid w:val="001D3443"/>
    <w:rsid w:val="00202AFF"/>
    <w:rsid w:val="0022182C"/>
    <w:rsid w:val="00223E12"/>
    <w:rsid w:val="002574E6"/>
    <w:rsid w:val="002847C8"/>
    <w:rsid w:val="002C2E43"/>
    <w:rsid w:val="002D01AD"/>
    <w:rsid w:val="002F5CFB"/>
    <w:rsid w:val="00355D91"/>
    <w:rsid w:val="003917F8"/>
    <w:rsid w:val="003F078E"/>
    <w:rsid w:val="003F71D1"/>
    <w:rsid w:val="00401F8A"/>
    <w:rsid w:val="00440624"/>
    <w:rsid w:val="00443B68"/>
    <w:rsid w:val="00480982"/>
    <w:rsid w:val="0049035F"/>
    <w:rsid w:val="004B0FBF"/>
    <w:rsid w:val="004D5CC2"/>
    <w:rsid w:val="004F19D6"/>
    <w:rsid w:val="005365CF"/>
    <w:rsid w:val="00537CD8"/>
    <w:rsid w:val="005D7DE9"/>
    <w:rsid w:val="005F3C02"/>
    <w:rsid w:val="00602246"/>
    <w:rsid w:val="006027BF"/>
    <w:rsid w:val="0061384B"/>
    <w:rsid w:val="006530E9"/>
    <w:rsid w:val="00695C20"/>
    <w:rsid w:val="006A513E"/>
    <w:rsid w:val="006F2380"/>
    <w:rsid w:val="00716A72"/>
    <w:rsid w:val="00743023"/>
    <w:rsid w:val="00757C55"/>
    <w:rsid w:val="0077104D"/>
    <w:rsid w:val="00773B5C"/>
    <w:rsid w:val="0077531B"/>
    <w:rsid w:val="0079791D"/>
    <w:rsid w:val="007A5749"/>
    <w:rsid w:val="007B2134"/>
    <w:rsid w:val="007D48B5"/>
    <w:rsid w:val="00833E32"/>
    <w:rsid w:val="008771BF"/>
    <w:rsid w:val="0087744D"/>
    <w:rsid w:val="0087760D"/>
    <w:rsid w:val="00890DF7"/>
    <w:rsid w:val="00914B8B"/>
    <w:rsid w:val="00923A27"/>
    <w:rsid w:val="00943956"/>
    <w:rsid w:val="00952367"/>
    <w:rsid w:val="00954D3E"/>
    <w:rsid w:val="00965610"/>
    <w:rsid w:val="009B5ACA"/>
    <w:rsid w:val="009E37EA"/>
    <w:rsid w:val="009F4E2D"/>
    <w:rsid w:val="00A12D35"/>
    <w:rsid w:val="00A47651"/>
    <w:rsid w:val="00A52371"/>
    <w:rsid w:val="00A85AED"/>
    <w:rsid w:val="00A96064"/>
    <w:rsid w:val="00AA024F"/>
    <w:rsid w:val="00AA3DA6"/>
    <w:rsid w:val="00AC0D76"/>
    <w:rsid w:val="00B138A6"/>
    <w:rsid w:val="00B227EC"/>
    <w:rsid w:val="00B309C5"/>
    <w:rsid w:val="00B773D3"/>
    <w:rsid w:val="00B845B8"/>
    <w:rsid w:val="00B851EE"/>
    <w:rsid w:val="00B86227"/>
    <w:rsid w:val="00B909A8"/>
    <w:rsid w:val="00B96621"/>
    <w:rsid w:val="00BF1496"/>
    <w:rsid w:val="00C03B76"/>
    <w:rsid w:val="00C127CA"/>
    <w:rsid w:val="00C2147D"/>
    <w:rsid w:val="00C24A40"/>
    <w:rsid w:val="00C53FCD"/>
    <w:rsid w:val="00C77B4E"/>
    <w:rsid w:val="00C84587"/>
    <w:rsid w:val="00C93A5E"/>
    <w:rsid w:val="00CA2140"/>
    <w:rsid w:val="00CB74CE"/>
    <w:rsid w:val="00CD48CE"/>
    <w:rsid w:val="00CF252A"/>
    <w:rsid w:val="00D3661F"/>
    <w:rsid w:val="00D50585"/>
    <w:rsid w:val="00D52841"/>
    <w:rsid w:val="00D73393"/>
    <w:rsid w:val="00D735C9"/>
    <w:rsid w:val="00D8023B"/>
    <w:rsid w:val="00D831F0"/>
    <w:rsid w:val="00D93A50"/>
    <w:rsid w:val="00DB7C65"/>
    <w:rsid w:val="00DC78EC"/>
    <w:rsid w:val="00E10B85"/>
    <w:rsid w:val="00E16BC1"/>
    <w:rsid w:val="00E223DC"/>
    <w:rsid w:val="00E747FE"/>
    <w:rsid w:val="00E8594A"/>
    <w:rsid w:val="00EA2180"/>
    <w:rsid w:val="00EA2603"/>
    <w:rsid w:val="00F1464B"/>
    <w:rsid w:val="00F54557"/>
    <w:rsid w:val="00F56542"/>
    <w:rsid w:val="00F944A8"/>
    <w:rsid w:val="00F96FAB"/>
    <w:rsid w:val="00FE0CA3"/>
    <w:rsid w:val="00FE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4F43"/>
  <w15:chartTrackingRefBased/>
  <w15:docId w15:val="{6375F43D-9A85-43F5-94DB-1AD77BE9D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246"/>
    <w:pPr>
      <w:spacing w:after="0" w:line="240" w:lineRule="auto"/>
    </w:pPr>
    <w:rPr>
      <w:rFonts w:ascii="Times New Roman" w:hAnsi="Times New Roman"/>
      <w:sz w:val="20"/>
    </w:rPr>
    <w:tblPr/>
  </w:style>
  <w:style w:type="paragraph" w:customStyle="1" w:styleId="xmsolistparagraph">
    <w:name w:val="x_msolistparagraph"/>
    <w:basedOn w:val="Normal"/>
    <w:rsid w:val="0060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246"/>
    <w:rPr>
      <w:rFonts w:ascii="Segoe UI" w:hAnsi="Segoe UI" w:cs="Segoe UI"/>
      <w:sz w:val="18"/>
      <w:szCs w:val="18"/>
    </w:rPr>
  </w:style>
  <w:style w:type="table" w:styleId="GridTable1Light-Accent6">
    <w:name w:val="Grid Table 1 Light Accent 6"/>
    <w:basedOn w:val="TableNormal"/>
    <w:uiPriority w:val="46"/>
    <w:rsid w:val="0060224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B309C5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401F8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A02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6CB0BE9977E4F8A27107B0E49E941" ma:contentTypeVersion="10" ma:contentTypeDescription="Crée un document." ma:contentTypeScope="" ma:versionID="5cc349691f1af5643ed049141e977a5f">
  <xsd:schema xmlns:xsd="http://www.w3.org/2001/XMLSchema" xmlns:xs="http://www.w3.org/2001/XMLSchema" xmlns:p="http://schemas.microsoft.com/office/2006/metadata/properties" xmlns:ns3="83585e6d-6c31-45b1-a04b-58cd30692935" targetNamespace="http://schemas.microsoft.com/office/2006/metadata/properties" ma:root="true" ma:fieldsID="573579e7a608ff7f2295f4139a79726e" ns3:_="">
    <xsd:import namespace="83585e6d-6c31-45b1-a04b-58cd306929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85e6d-6c31-45b1-a04b-58cd306929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F89834-4090-48C7-9499-C4C5D20011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D270F4-152A-495A-B9B7-96995A0945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585e6d-6c31-45b1-a04b-58cd30692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14C577-6CFF-4179-9078-E570C1DF56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thina Dimitriou</cp:lastModifiedBy>
  <cp:revision>23</cp:revision>
  <dcterms:created xsi:type="dcterms:W3CDTF">2020-07-12T02:37:00Z</dcterms:created>
  <dcterms:modified xsi:type="dcterms:W3CDTF">2021-10-2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6CB0BE9977E4F8A27107B0E49E941</vt:lpwstr>
  </property>
</Properties>
</file>